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668B2F" w14:textId="48B6889F" w:rsidR="009D1725" w:rsidRPr="003B3846" w:rsidRDefault="00CC519A" w:rsidP="009D1725">
      <w:pPr>
        <w:rPr>
          <w:rFonts w:ascii="Helvetica Neue" w:eastAsia="Calibri" w:hAnsi="Helvetica Neue" w:cs="Times New Roman"/>
        </w:rPr>
      </w:pPr>
      <w:r>
        <w:rPr>
          <w:rFonts w:ascii="Helvetica Neue" w:eastAsia="Calibri" w:hAnsi="Helvetica Neue" w:cs="Times New Roman"/>
          <w:b/>
        </w:rPr>
        <w:t>S7</w:t>
      </w:r>
      <w:bookmarkStart w:id="0" w:name="_GoBack"/>
      <w:bookmarkEnd w:id="0"/>
      <w:r w:rsidR="005C6DBD" w:rsidRPr="005C6DBD">
        <w:rPr>
          <w:rFonts w:ascii="Helvetica Neue" w:eastAsia="Calibri" w:hAnsi="Helvetica Neue" w:cs="Times New Roman"/>
          <w:b/>
        </w:rPr>
        <w:t xml:space="preserve"> Table</w:t>
      </w:r>
      <w:r w:rsidR="009D1725" w:rsidRPr="003B3846">
        <w:rPr>
          <w:rFonts w:ascii="Helvetica Neue" w:eastAsia="Calibri" w:hAnsi="Helvetica Neue" w:cs="Times New Roman"/>
        </w:rPr>
        <w:t xml:space="preserve">.  Amino acid differences between </w:t>
      </w:r>
      <w:r w:rsidR="00FB3966">
        <w:rPr>
          <w:rFonts w:ascii="Helvetica Neue" w:eastAsia="Calibri" w:hAnsi="Helvetica Neue" w:cs="Times New Roman"/>
        </w:rPr>
        <w:t xml:space="preserve">the </w:t>
      </w:r>
      <w:r w:rsidR="009D1725" w:rsidRPr="003B3846">
        <w:rPr>
          <w:rFonts w:ascii="Helvetica Neue" w:eastAsia="Calibri" w:hAnsi="Helvetica Neue" w:cs="Times New Roman"/>
        </w:rPr>
        <w:t>Yorkshire lineage viruses</w:t>
      </w:r>
      <w:r w:rsidR="005C6DBD">
        <w:rPr>
          <w:rFonts w:ascii="Helvetica Neue" w:eastAsia="Calibri" w:hAnsi="Helvetica Neue" w:cs="Times New Roman"/>
        </w:rPr>
        <w:t>.</w:t>
      </w:r>
    </w:p>
    <w:tbl>
      <w:tblPr>
        <w:tblW w:w="8490" w:type="dxa"/>
        <w:tblInd w:w="93" w:type="dxa"/>
        <w:tblLook w:val="04A0" w:firstRow="1" w:lastRow="0" w:firstColumn="1" w:lastColumn="0" w:noHBand="0" w:noVBand="1"/>
      </w:tblPr>
      <w:tblGrid>
        <w:gridCol w:w="1121"/>
        <w:gridCol w:w="999"/>
        <w:gridCol w:w="903"/>
        <w:gridCol w:w="823"/>
        <w:gridCol w:w="823"/>
        <w:gridCol w:w="4251"/>
      </w:tblGrid>
      <w:tr w:rsidR="009D1725" w:rsidRPr="003B3846" w14:paraId="6820C254" w14:textId="77777777" w:rsidTr="009973F9">
        <w:trPr>
          <w:trHeight w:val="600"/>
        </w:trPr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64412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Gen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E30A4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Amino acid position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CF612" w14:textId="77777777" w:rsidR="009D1725" w:rsidRPr="003B3846" w:rsidRDefault="008643C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vertAlign w:val="superscript"/>
                <w:lang w:eastAsia="en-AU"/>
              </w:rPr>
              <w:t>1</w:t>
            </w:r>
            <w:r w:rsidR="009D1725"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York 127</w:t>
            </w:r>
          </w:p>
          <w:p w14:paraId="6A38D8FE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Grade 2/3A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97AEA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York 135</w:t>
            </w:r>
          </w:p>
          <w:p w14:paraId="151D3967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Grade</w:t>
            </w:r>
          </w:p>
          <w:p w14:paraId="1D2FE875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1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58148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York Col</w:t>
            </w:r>
          </w:p>
          <w:p w14:paraId="526D8A83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Grade</w:t>
            </w:r>
          </w:p>
          <w:p w14:paraId="4F6797E2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2</w:t>
            </w:r>
          </w:p>
        </w:tc>
        <w:tc>
          <w:tcPr>
            <w:tcW w:w="4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AA034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Function</w:t>
            </w:r>
          </w:p>
        </w:tc>
      </w:tr>
      <w:tr w:rsidR="009D1725" w:rsidRPr="003B3846" w14:paraId="5E29B20B" w14:textId="77777777" w:rsidTr="009973F9">
        <w:trPr>
          <w:trHeight w:val="30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0FBE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06L/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D632" w14:textId="77777777" w:rsidR="009D1725" w:rsidRPr="003B3846" w:rsidRDefault="009D1725" w:rsidP="009973F9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20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24C3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G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3C8E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E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0D31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E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0983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Predicted E3 ub ligase</w:t>
            </w:r>
          </w:p>
        </w:tc>
      </w:tr>
      <w:tr w:rsidR="009D1725" w:rsidRPr="003B3846" w14:paraId="393DDE62" w14:textId="77777777" w:rsidTr="009973F9">
        <w:trPr>
          <w:trHeight w:val="30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2678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18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6E3C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C6D2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early stop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2F28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F0F4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 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9383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unknown function (VACV </w:t>
            </w: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F8L</w:t>
            </w: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)</w:t>
            </w:r>
          </w:p>
        </w:tc>
      </w:tr>
      <w:tr w:rsidR="009D1725" w:rsidRPr="003B3846" w14:paraId="24953895" w14:textId="77777777" w:rsidTr="009973F9">
        <w:trPr>
          <w:trHeight w:val="30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2E9F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21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3525" w14:textId="77777777" w:rsidR="009D1725" w:rsidRPr="003B3846" w:rsidRDefault="009D1725" w:rsidP="009973F9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25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9ACCC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R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FE94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R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3FE4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Q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FCA5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EV maturation factor (VACV </w:t>
            </w: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F12L</w:t>
            </w: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)</w:t>
            </w:r>
          </w:p>
        </w:tc>
      </w:tr>
      <w:tr w:rsidR="009D1725" w:rsidRPr="003B3846" w14:paraId="583F165C" w14:textId="77777777" w:rsidTr="009973F9">
        <w:trPr>
          <w:trHeight w:val="30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88286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21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12B7" w14:textId="77777777" w:rsidR="009D1725" w:rsidRPr="003B3846" w:rsidRDefault="009D1725" w:rsidP="009973F9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41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CD9F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R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301E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Q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C331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Q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15E6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EV maturation factor (VACV </w:t>
            </w: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F12L</w:t>
            </w: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)</w:t>
            </w:r>
          </w:p>
        </w:tc>
      </w:tr>
      <w:tr w:rsidR="009D1725" w:rsidRPr="003B3846" w14:paraId="1BE03616" w14:textId="77777777" w:rsidTr="009973F9">
        <w:trPr>
          <w:trHeight w:val="30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A05E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36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DA91" w14:textId="77777777" w:rsidR="009D1725" w:rsidRPr="003B3846" w:rsidRDefault="009D1725" w:rsidP="009973F9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10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AACA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A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EF779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V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D2F7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V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5127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VACV </w:t>
            </w: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O1L</w:t>
            </w: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;  ERK1/2 signal potentiation</w:t>
            </w:r>
          </w:p>
        </w:tc>
      </w:tr>
      <w:tr w:rsidR="009D1725" w:rsidRPr="003B3846" w14:paraId="6EC062F5" w14:textId="77777777" w:rsidTr="009973F9">
        <w:trPr>
          <w:trHeight w:val="30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B992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36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C5C6" w14:textId="77777777" w:rsidR="009D1725" w:rsidRPr="003B3846" w:rsidRDefault="009D1725" w:rsidP="009973F9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12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E518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8AFC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K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A10A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E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DF03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VACV </w:t>
            </w: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O1L</w:t>
            </w: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;  ERK1/2 signal potentiation</w:t>
            </w:r>
          </w:p>
        </w:tc>
      </w:tr>
      <w:tr w:rsidR="009D1725" w:rsidRPr="003B3846" w14:paraId="5D8760CD" w14:textId="77777777" w:rsidTr="009973F9">
        <w:trPr>
          <w:trHeight w:val="30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4E48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040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14F7" w14:textId="77777777" w:rsidR="009D1725" w:rsidRPr="003B3846" w:rsidRDefault="009D1725" w:rsidP="009973F9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12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4EC1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V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01E1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V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DE52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I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B180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DNA binding</w:t>
            </w:r>
          </w:p>
        </w:tc>
      </w:tr>
      <w:tr w:rsidR="009D1725" w:rsidRPr="003B3846" w14:paraId="438AAFFB" w14:textId="77777777" w:rsidTr="009973F9">
        <w:trPr>
          <w:trHeight w:val="30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887E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114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1273" w14:textId="77777777" w:rsidR="009D1725" w:rsidRPr="003B3846" w:rsidRDefault="009D1725" w:rsidP="009973F9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108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CD53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T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B341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A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B71B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T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4F43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RNA pol 132k subunit</w:t>
            </w:r>
          </w:p>
        </w:tc>
      </w:tr>
      <w:tr w:rsidR="009D1725" w:rsidRPr="003B3846" w14:paraId="24B02C3D" w14:textId="77777777" w:rsidTr="009973F9">
        <w:trPr>
          <w:trHeight w:val="30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06BA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122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DF8A" w14:textId="77777777" w:rsidR="009D1725" w:rsidRPr="003B3846" w:rsidRDefault="009D1725" w:rsidP="009973F9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12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A665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54DE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C33B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G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8E91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 xml:space="preserve">EV glycoprotein; doesn't alter glycosylation </w:t>
            </w:r>
          </w:p>
        </w:tc>
      </w:tr>
      <w:tr w:rsidR="009D1725" w:rsidRPr="003B3846" w14:paraId="5DEAFDDA" w14:textId="77777777" w:rsidTr="009973F9">
        <w:trPr>
          <w:trHeight w:val="30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F8A7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124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E5FF" w14:textId="77777777" w:rsidR="009D1725" w:rsidRPr="003B3846" w:rsidRDefault="009D1725" w:rsidP="009973F9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13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64D8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Y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579F4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440F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C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B2B1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unknown function</w:t>
            </w:r>
          </w:p>
        </w:tc>
      </w:tr>
      <w:tr w:rsidR="009D1725" w:rsidRPr="003B3846" w14:paraId="564E56F8" w14:textId="77777777" w:rsidTr="009973F9">
        <w:trPr>
          <w:trHeight w:val="30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6DF6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134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4112" w14:textId="77777777" w:rsidR="009D1725" w:rsidRPr="003B3846" w:rsidRDefault="009D1725" w:rsidP="009973F9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15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2D0D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1992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P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EBAE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P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2C6E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unknown function/structural?</w:t>
            </w:r>
          </w:p>
        </w:tc>
      </w:tr>
      <w:tr w:rsidR="009D1725" w:rsidRPr="003B3846" w14:paraId="1054C212" w14:textId="77777777" w:rsidTr="009973F9">
        <w:trPr>
          <w:trHeight w:val="300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4E39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i/>
                <w:color w:val="000000"/>
                <w:lang w:eastAsia="en-AU"/>
              </w:rPr>
              <w:t>M134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AA4A" w14:textId="77777777" w:rsidR="009D1725" w:rsidRPr="003B3846" w:rsidRDefault="009D1725" w:rsidP="009973F9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182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9A99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V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9E86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L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4455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L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5FEC" w14:textId="77777777" w:rsidR="009D1725" w:rsidRPr="003B3846" w:rsidRDefault="009D1725" w:rsidP="009973F9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lang w:eastAsia="en-AU"/>
              </w:rPr>
            </w:pPr>
            <w:r w:rsidRPr="003B3846">
              <w:rPr>
                <w:rFonts w:ascii="Helvetica Neue" w:eastAsia="Times New Roman" w:hAnsi="Helvetica Neue" w:cs="Times New Roman"/>
                <w:color w:val="000000"/>
                <w:lang w:eastAsia="en-AU"/>
              </w:rPr>
              <w:t>unknown function/structural?</w:t>
            </w:r>
          </w:p>
        </w:tc>
      </w:tr>
    </w:tbl>
    <w:p w14:paraId="1EA5DE25" w14:textId="77777777" w:rsidR="009D1725" w:rsidRPr="003B3846" w:rsidRDefault="009D1725" w:rsidP="009D1725">
      <w:pPr>
        <w:rPr>
          <w:rFonts w:ascii="Helvetica Neue" w:eastAsia="Calibri" w:hAnsi="Helvetica Neue" w:cs="Times New Roman"/>
        </w:rPr>
      </w:pPr>
      <w:r w:rsidRPr="003B3846">
        <w:rPr>
          <w:rFonts w:ascii="Helvetica Neue" w:eastAsia="Calibri" w:hAnsi="Helvetica Neue" w:cs="Times New Roman"/>
        </w:rPr>
        <w:t xml:space="preserve"> </w:t>
      </w:r>
    </w:p>
    <w:p w14:paraId="5C47EE5B" w14:textId="77777777" w:rsidR="008643C5" w:rsidRPr="003B3846" w:rsidRDefault="008643C5" w:rsidP="009D1725">
      <w:pPr>
        <w:rPr>
          <w:rFonts w:ascii="Helvetica Neue" w:eastAsia="Calibri" w:hAnsi="Helvetica Neue" w:cs="Times New Roman"/>
        </w:rPr>
      </w:pPr>
      <w:r w:rsidRPr="003B3846">
        <w:rPr>
          <w:rFonts w:ascii="Helvetica Neue" w:eastAsia="Calibri" w:hAnsi="Helvetica Neue" w:cs="Times New Roman"/>
        </w:rPr>
        <w:t xml:space="preserve">1. All 3 Yorkshire lineages have disruptions to the </w:t>
      </w:r>
      <w:r w:rsidRPr="003B3846">
        <w:rPr>
          <w:rFonts w:ascii="Helvetica Neue" w:eastAsia="Calibri" w:hAnsi="Helvetica Neue" w:cs="Times New Roman"/>
          <w:i/>
        </w:rPr>
        <w:t>M009L</w:t>
      </w:r>
      <w:r w:rsidRPr="003B3846">
        <w:rPr>
          <w:rFonts w:ascii="Helvetica Neue" w:eastAsia="Calibri" w:hAnsi="Helvetica Neue" w:cs="Times New Roman"/>
        </w:rPr>
        <w:t xml:space="preserve"> ORF (Table 2) but the length of the truncated proteins differ between York 127 and the other 2 isolates.</w:t>
      </w:r>
    </w:p>
    <w:p w14:paraId="4FED86C5" w14:textId="193E67EE" w:rsidR="009D1725" w:rsidRPr="003B3846" w:rsidRDefault="008643C5" w:rsidP="009D1725">
      <w:pPr>
        <w:rPr>
          <w:rFonts w:ascii="Helvetica Neue" w:eastAsia="Calibri" w:hAnsi="Helvetica Neue" w:cs="Times New Roman"/>
        </w:rPr>
      </w:pPr>
      <w:r w:rsidRPr="003B3846">
        <w:rPr>
          <w:rFonts w:ascii="Helvetica Neue" w:eastAsia="Calibri" w:hAnsi="Helvetica Neue" w:cs="Times New Roman"/>
        </w:rPr>
        <w:t>Yorkshire 127 has the nodular form of disease; Yorkshire 135 and Yorkshire col have the amyxomatous phenotype</w:t>
      </w:r>
      <w:r w:rsidR="000A5108">
        <w:rPr>
          <w:rFonts w:ascii="Helvetica Neue" w:eastAsia="Calibri" w:hAnsi="Helvetica Neue" w:cs="Times New Roman"/>
        </w:rPr>
        <w:t>.</w:t>
      </w:r>
    </w:p>
    <w:p w14:paraId="66581319" w14:textId="77777777" w:rsidR="009D1725" w:rsidRPr="003B3846" w:rsidRDefault="009D1725" w:rsidP="009D1725">
      <w:pPr>
        <w:rPr>
          <w:rFonts w:ascii="Helvetica Neue" w:hAnsi="Helvetica Neue"/>
        </w:rPr>
      </w:pPr>
    </w:p>
    <w:p w14:paraId="5BE1969F" w14:textId="77777777" w:rsidR="009D1725" w:rsidRPr="003B3846" w:rsidRDefault="009D1725" w:rsidP="009D1725">
      <w:pPr>
        <w:rPr>
          <w:rFonts w:ascii="Helvetica Neue" w:hAnsi="Helvetica Neue"/>
        </w:rPr>
      </w:pPr>
    </w:p>
    <w:p w14:paraId="785C4B38" w14:textId="77777777" w:rsidR="008110C1" w:rsidRPr="003B3846" w:rsidRDefault="008110C1">
      <w:pPr>
        <w:rPr>
          <w:rFonts w:ascii="Helvetica Neue" w:hAnsi="Helvetica Neue"/>
        </w:rPr>
      </w:pPr>
    </w:p>
    <w:sectPr w:rsidR="008110C1" w:rsidRPr="003B38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725"/>
    <w:rsid w:val="000A5108"/>
    <w:rsid w:val="003B3846"/>
    <w:rsid w:val="003F189A"/>
    <w:rsid w:val="00461F0F"/>
    <w:rsid w:val="005C6DBD"/>
    <w:rsid w:val="007E0353"/>
    <w:rsid w:val="008110C1"/>
    <w:rsid w:val="00846324"/>
    <w:rsid w:val="008643C5"/>
    <w:rsid w:val="009D1725"/>
    <w:rsid w:val="00CC519A"/>
    <w:rsid w:val="00CF2A1A"/>
    <w:rsid w:val="00FB3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5C08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7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7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, Peter (H&amp;B, Black Mountain)</dc:creator>
  <cp:keywords/>
  <dc:description/>
  <cp:lastModifiedBy>Eddie Holmes</cp:lastModifiedBy>
  <cp:revision>8</cp:revision>
  <dcterms:created xsi:type="dcterms:W3CDTF">2017-02-07T22:46:00Z</dcterms:created>
  <dcterms:modified xsi:type="dcterms:W3CDTF">2017-02-23T01:32:00Z</dcterms:modified>
</cp:coreProperties>
</file>